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6CE" w:rsidRPr="00CA017D" w:rsidRDefault="00B776CE" w:rsidP="00B776C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CA017D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 w:rsidRPr="00CA017D">
        <w:rPr>
          <w:rFonts w:ascii="Times New Roman" w:hAnsi="Times New Roman" w:cs="Times New Roman"/>
          <w:b/>
          <w:bCs/>
          <w:sz w:val="24"/>
          <w:szCs w:val="24"/>
          <w:lang w:val="fr-FR"/>
        </w:rPr>
        <w:t>1:</w:t>
      </w:r>
      <w:r w:rsidRPr="00CA017D">
        <w:rPr>
          <w:rFonts w:ascii="Times New Roman" w:hAnsi="Times New Roman" w:cs="Times New Roman"/>
          <w:sz w:val="24"/>
          <w:szCs w:val="24"/>
          <w:lang w:val="fr-FR"/>
        </w:rPr>
        <w:t xml:space="preserve"> Experimental techniques for Protein-Protein Interactions (PP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9"/>
        <w:gridCol w:w="3966"/>
        <w:gridCol w:w="4709"/>
        <w:gridCol w:w="1536"/>
      </w:tblGrid>
      <w:tr w:rsidR="00B776CE" w:rsidRPr="00D06D98" w:rsidTr="0077031E">
        <w:trPr>
          <w:trHeight w:val="461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echnique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Key Benefits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593" w:type="pct"/>
          </w:tcPr>
          <w:p w:rsidR="00B776CE" w:rsidRPr="00D06D98" w:rsidRDefault="00B776CE" w:rsidP="0077031E">
            <w:pPr>
              <w:jc w:val="both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B776CE" w:rsidRPr="00D06D98" w:rsidTr="0077031E">
        <w:trPr>
          <w:trHeight w:val="1853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Yeast Two-Hybrid (Y2H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High throughput for large-scale screening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Can identify direct binary interaction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High false-positive rates, requiring validation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detection of transient or weak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Inadequate for post-translational modifications in host protei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Poor performance for membrane protein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hla&lt;/Author&gt;&lt;Year&gt;2015&lt;/Year&gt;&lt;RecNum&gt;149&lt;/RecNum&gt;&lt;DisplayText&gt;[1]&lt;/DisplayText&gt;&lt;record&gt;&lt;rec-number&gt;149&lt;/rec-number&gt;&lt;foreign-keys&gt;&lt;key app="EN" db-id="r9asrfze2f5wwyer9f5xpte6ax5fr2t5wrzx" timestamp="1737005818"&gt;149&lt;/key&gt;&lt;/foreign-keys&gt;&lt;ref-type name="Journal Article"&gt;17&lt;/ref-type&gt;&lt;contributors&gt;&lt;authors&gt;&lt;author&gt;Mehla, Jitender&lt;/author&gt;&lt;author&gt;Caufield, J Harry&lt;/author&gt;&lt;author&gt;Uetz, Peter&lt;/author&gt;&lt;/authors&gt;&lt;/contributors&gt;&lt;titles&gt;&lt;title&gt;The yeast two-hybrid system: a tool for mapping protein–protein interactions&lt;/title&gt;&lt;secondary-title&gt;Cold Spring Harbor Protocols&lt;/secondary-title&gt;&lt;/titles&gt;&lt;periodical&gt;&lt;full-title&gt;Cold Spring Harbor Protocols&lt;/full-title&gt;&lt;/periodical&gt;&lt;pages&gt;pdb. top083345&lt;/pages&gt;&lt;volume&gt;2015&lt;/volume&gt;&lt;number&gt;5&lt;/number&gt;&lt;dates&gt;&lt;year&gt;2015&lt;/year&gt;&lt;/dates&gt;&lt;isbn&gt;1940-34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166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ammalian Two-Hybrid (M2H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Detects PPIs under near-physiological condi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Accommodates mammalian-specific modification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optimized mammalian cell system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scalability compared to Y2H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Transient interactions remain challenging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evens&lt;/Author&gt;&lt;Year&gt;2012&lt;/Year&gt;&lt;RecNum&gt;150&lt;/RecNum&gt;&lt;DisplayText&gt;[2]&lt;/DisplayText&gt;&lt;record&gt;&lt;rec-number&gt;150&lt;/rec-number&gt;&lt;foreign-keys&gt;&lt;key app="EN" db-id="r9asrfze2f5wwyer9f5xpte6ax5fr2t5wrzx" timestamp="1737005850"&gt;150&lt;/key&gt;&lt;/foreign-keys&gt;&lt;ref-type name="Journal Article"&gt;17&lt;/ref-type&gt;&lt;contributors&gt;&lt;authors&gt;&lt;author&gt;Lievens, Sam&lt;/author&gt;&lt;author&gt;Caligiuri, Maureen&lt;/author&gt;&lt;author&gt;Kley, Niko&lt;/author&gt;&lt;author&gt;Tavernier, Jan&lt;/author&gt;&lt;/authors&gt;&lt;/contributors&gt;&lt;titles&gt;&lt;title&gt;The use of mammalian two-hybrid technologies for high-throughput drug screening&lt;/title&gt;&lt;secondary-title&gt;Methods&lt;/secondary-title&gt;&lt;/titles&gt;&lt;periodical&gt;&lt;full-title&gt;Methods&lt;/full-title&gt;&lt;/periodical&gt;&lt;pages&gt;335-342&lt;/pages&gt;&lt;volume&gt;58&lt;/volume&gt;&lt;number&gt;4&lt;/number&gt;&lt;dates&gt;&lt;year&gt;2012&lt;/year&gt;&lt;/dates&gt;&lt;isbn&gt;1046-20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166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o-Immunoprecipitation (Co-IP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Suitable for studying PPIs in their native cellular context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High specificity with good antibodi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Labor-intensive and low throughput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equires high-quality antibodi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Poor detection of transient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isk of losing weak interactions during washing step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yu&lt;/Author&gt;&lt;Year&gt;2019&lt;/Year&gt;&lt;RecNum&gt;151&lt;/RecNum&gt;&lt;DisplayText&gt;[3]&lt;/DisplayText&gt;&lt;record&gt;&lt;rec-number&gt;151&lt;/rec-number&gt;&lt;foreign-keys&gt;&lt;key app="EN" db-id="r9asrfze2f5wwyer9f5xpte6ax5fr2t5wrzx" timestamp="1737005864"&gt;151&lt;/key&gt;&lt;/foreign-keys&gt;&lt;ref-type name="Journal Article"&gt;17&lt;/ref-type&gt;&lt;contributors&gt;&lt;authors&gt;&lt;author&gt;Ryu, Ji Young&lt;/author&gt;&lt;author&gt;Kim, Jihye&lt;/author&gt;&lt;author&gt;Shon, Min Ju&lt;/author&gt;&lt;author&gt;Sun, Jiashu&lt;/author&gt;&lt;author&gt;Jiang, Xingyu&lt;/author&gt;&lt;author&gt;Lee, Wonhee&lt;/author&gt;&lt;author&gt;Yoon, Tae-Young&lt;/author&gt;&lt;/authors&gt;&lt;/contributors&gt;&lt;titles&gt;&lt;title&gt;Profiling protein–protein interactions of single cancer cells with in situ lysis and co-immunoprecipitation&lt;/title&gt;&lt;secondary-title&gt;Lab on a Chip&lt;/secondary-title&gt;&lt;/titles&gt;&lt;periodical&gt;&lt;full-title&gt;Lab on a Chip&lt;/full-title&gt;&lt;/periodical&gt;&lt;pages&gt;1922-1928&lt;/pages&gt;&lt;volume&gt;19&lt;/volume&gt;&lt;number&gt;11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437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ffinity Purification-Mass Spectrometry (AP-MS)</w:t>
            </w:r>
          </w:p>
        </w:tc>
        <w:tc>
          <w:tcPr>
            <w:tcW w:w="1531" w:type="pct"/>
            <w:hideMark/>
          </w:tcPr>
          <w:p w:rsidR="00B776CE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High specificity and sensitivity for protein complex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Can identify multiple interaction partners simultaneously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Provides quantitative data.</w:t>
            </w:r>
          </w:p>
          <w:p w:rsidR="00B776CE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significant expertise and resourc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oss of transient or weak interactions during purification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Complex data interpretation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Potential for non-specific binding with cross-linking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07&lt;/Year&gt;&lt;RecNum&gt;152&lt;/RecNum&gt;&lt;DisplayText&gt;[4]&lt;/DisplayText&gt;&lt;record&gt;&lt;rec-number&gt;152&lt;/rec-number&gt;&lt;foreign-keys&gt;&lt;key app="EN" db-id="r9asrfze2f5wwyer9f5xpte6ax5fr2t5wrzx" timestamp="1737005886"&gt;152&lt;/key&gt;&lt;/foreign-keys&gt;&lt;ref-type name="Journal Article"&gt;17&lt;/ref-type&gt;&lt;contributors&gt;&lt;authors&gt;&lt;author&gt;Chen, Ginny I&lt;/author&gt;&lt;author&gt;Gingras, Anne-Claude&lt;/author&gt;&lt;/authors&gt;&lt;/contributors&gt;&lt;titles&gt;&lt;title&gt;Affinity-purification mass spectrometry (AP-MS) of serine/threonine phosphatases&lt;/title&gt;&lt;secondary-title&gt;Methods&lt;/secondary-title&gt;&lt;/titles&gt;&lt;periodical&gt;&lt;full-title&gt;Methods&lt;/full-title&gt;&lt;/periodical&gt;&lt;pages&gt;298-305&lt;/pages&gt;&lt;volume&gt;42&lt;/volume&gt;&lt;number&gt;3&lt;/number&gt;&lt;dates&gt;&lt;year&gt;2007&lt;/year&gt;&lt;/dates&gt;&lt;isbn&gt;1046-20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166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hemical Cross-Linking (with MS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Stabilizes transient or weak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Provides structural insights into interaction interfac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Can introduce non-specific cross-link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Data interpretation is computationally intensive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equires careful optimization of cross-linker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o&lt;/Author&gt;&lt;Year&gt;2023&lt;/Year&gt;&lt;RecNum&gt;153&lt;/RecNum&gt;&lt;DisplayText&gt;[5]&lt;/DisplayText&gt;&lt;record&gt;&lt;rec-number&gt;153&lt;/rec-number&gt;&lt;foreign-keys&gt;&lt;key app="EN" db-id="r9asrfze2f5wwyer9f5xpte6ax5fr2t5wrzx" timestamp="1737005914"&gt;153&lt;/key&gt;&lt;/foreign-keys&gt;&lt;ref-type name="Journal Article"&gt;17&lt;/ref-type&gt;&lt;contributors&gt;&lt;authors&gt;&lt;author&gt;Jiao, Fenglong&lt;/author&gt;&lt;author&gt;Salituro, Leah J&lt;/author&gt;&lt;author&gt;Yu, Clinton&lt;/author&gt;&lt;author&gt;Gutierrez, Craig B&lt;/author&gt;&lt;author&gt;Rychnovsky, Scott D&lt;/author&gt;&lt;author&gt;Huang, Lan&lt;/author&gt;&lt;/authors&gt;&lt;/contributors&gt;&lt;titles&gt;&lt;title&gt;Exploring an alternative cysteine-reactive chemistry to enable proteome-wide PPI analysis by cross-linking mass spectrometry&lt;/title&gt;&lt;secondary-title&gt;Analytical chemistry&lt;/secondary-title&gt;&lt;/titles&gt;&lt;periodical&gt;&lt;full-title&gt;Analytical chemistry&lt;/full-title&gt;&lt;/periodical&gt;&lt;pages&gt;2532-2539&lt;/pages&gt;&lt;volume&gt;95&lt;/volume&gt;&lt;number&gt;4&lt;/number&gt;&lt;dates&gt;&lt;year&gt;2023&lt;/year&gt;&lt;/dates&gt;&lt;isbn&gt;0003-270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532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roximity Labeling (e.g., BioID, APEX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Detects transient and weak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Captures PPIs in live cells and native environment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Suitable for membrane protein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Potential labeling of non-specific nearby protei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equires optimization of labeling condi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Dependency on fusion constructs and control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éganton&lt;/Author&gt;&lt;Year&gt;2019&lt;/Year&gt;&lt;RecNum&gt;154&lt;/RecNum&gt;&lt;DisplayText&gt;[6]&lt;/DisplayText&gt;&lt;record&gt;&lt;rec-number&gt;154&lt;/rec-number&gt;&lt;foreign-keys&gt;&lt;key app="EN" db-id="r9asrfze2f5wwyer9f5xpte6ax5fr2t5wrzx" timestamp="1737005934"&gt;154&lt;/key&gt;&lt;/foreign-keys&gt;&lt;ref-type name="Journal Article"&gt;17&lt;/ref-type&gt;&lt;contributors&gt;&lt;authors&gt;&lt;author&gt;Béganton, Benoît&lt;/author&gt;&lt;author&gt;Solassol, Isabelle&lt;/author&gt;&lt;author&gt;Mangé, Alain&lt;/author&gt;&lt;author&gt;Solassol, Jérôme&lt;/author&gt;&lt;/authors&gt;&lt;/contributors&gt;&lt;titles&gt;&lt;title&gt;Protein interactions study through proximity-labeling&lt;/title&gt;&lt;secondary-title&gt;Expert Review of Proteomics&lt;/secondary-title&gt;&lt;/titles&gt;&lt;periodical&gt;&lt;full-title&gt;Expert Review of Proteomics&lt;/full-title&gt;&lt;/periodical&gt;&lt;pages&gt;717-726&lt;/pages&gt;&lt;volume&gt;16&lt;/volume&gt;&lt;number&gt;8&lt;/number&gt;&lt;dates&gt;&lt;year&gt;2019&lt;/year&gt;&lt;/dates&gt;&lt;isbn&gt;1478-945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858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lastRenderedPageBreak/>
              <w:t>Fluorescence Resonance Energy Transfer (FRET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Allows real-time monitoring of PPIs in live cell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High spatial resolution for dynamic studi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precise protein labeling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to interactions within a specific proximity range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Challenging for large-scale studie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nández-Dueñas&lt;/Author&gt;&lt;Year&gt;2012&lt;/Year&gt;&lt;RecNum&gt;155&lt;/RecNum&gt;&lt;DisplayText&gt;[7]&lt;/DisplayText&gt;&lt;record&gt;&lt;rec-number&gt;155&lt;/rec-number&gt;&lt;foreign-keys&gt;&lt;key app="EN" db-id="r9asrfze2f5wwyer9f5xpte6ax5fr2t5wrzx" timestamp="1737005951"&gt;155&lt;/key&gt;&lt;/foreign-keys&gt;&lt;ref-type name="Journal Article"&gt;17&lt;/ref-type&gt;&lt;contributors&gt;&lt;authors&gt;&lt;author&gt;Fernández-Dueñas, Víctor&lt;/author&gt;&lt;author&gt;Llorente, Javier&lt;/author&gt;&lt;author&gt;Gandía, Jorge&lt;/author&gt;&lt;author&gt;Borroto-Escuela, Dasiel O&lt;/author&gt;&lt;author&gt;Agnati, Luigi F&lt;/author&gt;&lt;author&gt;Tasca, Carla I&lt;/author&gt;&lt;author&gt;Fuxe, Kjell&lt;/author&gt;&lt;author&gt;Ciruela, Francisco&lt;/author&gt;&lt;/authors&gt;&lt;/contributors&gt;&lt;titles&gt;&lt;title&gt;Fluorescence resonance energy transfer-based technologies in the study of protein–protein interactions at the cell surface&lt;/title&gt;&lt;secondary-title&gt;Methods&lt;/secondary-title&gt;&lt;/titles&gt;&lt;periodical&gt;&lt;full-title&gt;Methods&lt;/full-title&gt;&lt;/periodical&gt;&lt;pages&gt;467-472&lt;/pages&gt;&lt;volume&gt;57&lt;/volume&gt;&lt;number&gt;4&lt;/number&gt;&lt;dates&gt;&lt;year&gt;2012&lt;/year&gt;&lt;/dates&gt;&lt;isbn&gt;1046-20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093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Bimolecular Fluorescence Complementation (BiFC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Visualizes PPIs in specific subcellular loca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Suitable for live-cell imaging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Irreversible reconstitution may cause artifact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for transient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equires large-scale imaging for high-throughput studie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15&lt;/Year&gt;&lt;RecNum&gt;156&lt;/RecNum&gt;&lt;DisplayText&gt;[8]&lt;/DisplayText&gt;&lt;record&gt;&lt;rec-number&gt;156&lt;/rec-number&gt;&lt;foreign-keys&gt;&lt;key app="EN" db-id="r9asrfze2f5wwyer9f5xpte6ax5fr2t5wrzx" timestamp="1737005978"&gt;156&lt;/key&gt;&lt;/foreign-keys&gt;&lt;ref-type name="Journal Article"&gt;17&lt;/ref-type&gt;&lt;contributors&gt;&lt;authors&gt;&lt;author&gt;Miller, Kristi E&lt;/author&gt;&lt;author&gt;Kim, Yeonsoo&lt;/author&gt;&lt;author&gt;Huh, Won-Ki&lt;/author&gt;&lt;author&gt;Park, Hay-Oak&lt;/author&gt;&lt;/authors&gt;&lt;/contributors&gt;&lt;titles&gt;&lt;title&gt;Bimolecular fluorescence complementation (BiFC) analysis: advances and recent applications for genome-wide interaction studies&lt;/title&gt;&lt;secondary-title&gt;Journal of molecular biology&lt;/secondary-title&gt;&lt;/titles&gt;&lt;periodical&gt;&lt;full-title&gt;Journal of molecular biology&lt;/full-title&gt;&lt;/periodical&gt;&lt;pages&gt;2039-2055&lt;/pages&gt;&lt;volume&gt;427&lt;/volume&gt;&lt;number&gt;11&lt;/number&gt;&lt;dates&gt;&lt;year&gt;2015&lt;/year&gt;&lt;/dates&gt;&lt;isbn&gt;0022-2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650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Surface Plasmon Resonance (SPR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Provides real-time kinetic data (binding affinities, association, and dissociation rates)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purified protei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to direct binary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High cost for instrumentation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ouhajar&lt;/Author&gt;&lt;Year&gt;2022&lt;/Year&gt;&lt;RecNum&gt;157&lt;/RecNum&gt;&lt;DisplayText&gt;[9]&lt;/DisplayText&gt;&lt;record&gt;&lt;rec-number&gt;157&lt;/rec-number&gt;&lt;foreign-keys&gt;&lt;key app="EN" db-id="r9asrfze2f5wwyer9f5xpte6ax5fr2t5wrzx" timestamp="1737005995"&gt;157&lt;/key&gt;&lt;/foreign-keys&gt;&lt;ref-type name="Thesis"&gt;32&lt;/ref-type&gt;&lt;contributors&gt;&lt;authors&gt;&lt;author&gt;Abouhajar, Fatimah BA&lt;/author&gt;&lt;/authors&gt;&lt;/contributors&gt;&lt;titles&gt;&lt;title&gt;Advanced Surface Plasmon Resonance (SPR) Techniques for Peptide-Based Inhibition Study and Multi-Parametric Cell Analysis&lt;/title&gt;&lt;/titles&gt;&lt;dates&gt;&lt;year&gt;2022&lt;/year&gt;&lt;/dates&gt;&lt;publisher&gt;University of California, Riversid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949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rotein Microarrays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High-throughput screening for thousands of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Versatile for testing various interaction typ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Protein immobilization may affect function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High cost and technical complexity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to stable interactions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sado-Vela&lt;/Author&gt;&lt;Year&gt;2014&lt;/Year&gt;&lt;RecNum&gt;158&lt;/RecNum&gt;&lt;DisplayText&gt;[10]&lt;/DisplayText&gt;&lt;record&gt;&lt;rec-number&gt;158&lt;/rec-number&gt;&lt;foreign-keys&gt;&lt;key app="EN" db-id="r9asrfze2f5wwyer9f5xpte6ax5fr2t5wrzx" timestamp="1737006013"&gt;158&lt;/key&gt;&lt;/foreign-keys&gt;&lt;ref-type name="Journal Article"&gt;17&lt;/ref-type&gt;&lt;contributors&gt;&lt;authors&gt;&lt;author&gt;Casado-Vela, Juan&lt;/author&gt;&lt;author&gt;Fuentes, Manuel&lt;/author&gt;&lt;author&gt;Franco-Zorrilla, José Manuel&lt;/author&gt;&lt;/authors&gt;&lt;/contributors&gt;&lt;titles&gt;&lt;title&gt;Screening of protein–protein and protein–DNA interactions using microarrays: Applications in biomedicine&lt;/title&gt;&lt;secondary-title&gt;Advances in protein chemistry and structural biology&lt;/secondary-title&gt;&lt;/titles&gt;&lt;periodical&gt;&lt;full-title&gt;Advances in protein chemistry and structural biology&lt;/full-title&gt;&lt;/periodical&gt;&lt;pages&gt;231-281&lt;/pages&gt;&lt;volume&gt;95&lt;/volume&gt;&lt;dates&gt;&lt;year&gt;2014&lt;/year&gt;&lt;/dates&gt;&lt;isbn&gt;1876-16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386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X-Ray Crystallography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Gold standard for structural analysi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Reveals atomic details of interaction interfac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crystallization of protein complex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Not suitable for dynamic or transient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Time-consuming and resource-intensive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jbesma&lt;/Author&gt;&lt;Year&gt;2020&lt;/Year&gt;&lt;RecNum&gt;159&lt;/RecNum&gt;&lt;DisplayText&gt;[11]&lt;/DisplayText&gt;&lt;record&gt;&lt;rec-number&gt;159&lt;/rec-number&gt;&lt;foreign-keys&gt;&lt;key app="EN" db-id="r9asrfze2f5wwyer9f5xpte6ax5fr2t5wrzx" timestamp="1737006042"&gt;159&lt;/key&gt;&lt;/foreign-keys&gt;&lt;ref-type name="Journal Article"&gt;17&lt;/ref-type&gt;&lt;contributors&gt;&lt;authors&gt;&lt;author&gt;Sijbesma, Eline&lt;/author&gt;&lt;author&gt;Visser, Emira&lt;/author&gt;&lt;author&gt;Plitzko, Kathrin&lt;/author&gt;&lt;author&gt;Thiel, Philipp&lt;/author&gt;&lt;author&gt;Milroy, Lech-Gustav&lt;/author&gt;&lt;author&gt;Kaiser, Markus&lt;/author&gt;&lt;author&gt;Brunsveld, Luc&lt;/author&gt;&lt;author&gt;Ottmann, Christian&lt;/author&gt;&lt;/authors&gt;&lt;/contributors&gt;&lt;titles&gt;&lt;title&gt;Structure-based evolution of a promiscuous inhibitor to a selective stabilizer of protein–protein interactions&lt;/title&gt;&lt;secondary-title&gt;Nature communications&lt;/secondary-title&gt;&lt;/titles&gt;&lt;periodical&gt;&lt;full-title&gt;Nature Communications&lt;/full-title&gt;&lt;/periodical&gt;&lt;pages&gt;3954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166"/>
        </w:trPr>
        <w:tc>
          <w:tcPr>
            <w:tcW w:w="1057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ryo-Electron Microscopy (Cryo-EM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Provides structural data for large complex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Suitable for heterogeneous sampl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No need for crystallization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advanced instrumentation and expertise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resolution compared to crystallography for small protei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Expensive setup and maintenance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wdhury&lt;/Author&gt;&lt;Year&gt;2020&lt;/Year&gt;&lt;RecNum&gt;160&lt;/RecNum&gt;&lt;DisplayText&gt;[12]&lt;/DisplayText&gt;&lt;record&gt;&lt;rec-number&gt;160&lt;/rec-number&gt;&lt;foreign-keys&gt;&lt;key app="EN" db-id="r9asrfze2f5wwyer9f5xpte6ax5fr2t5wrzx" timestamp="1737006065"&gt;160&lt;/key&gt;&lt;/foreign-keys&gt;&lt;ref-type name="Journal Article"&gt;17&lt;/ref-type&gt;&lt;contributors&gt;&lt;authors&gt;&lt;author&gt;Chowdhury, Sounak&lt;/author&gt;&lt;author&gt;Happonen, Lotta&lt;/author&gt;&lt;author&gt;Khakzad, Hamed&lt;/author&gt;&lt;author&gt;Malmström, Lars&lt;/author&gt;&lt;author&gt;Malmström, Johan&lt;/author&gt;&lt;/authors&gt;&lt;/contributors&gt;&lt;titles&gt;&lt;title&gt;Structural proteomics, electron cryo-microscopy and structural modeling approaches in bacteria–human protein interactions&lt;/title&gt;&lt;secondary-title&gt;Medical microbiology and immunology&lt;/secondary-title&gt;&lt;/titles&gt;&lt;periodical&gt;&lt;full-title&gt;Medical microbiology and immunology&lt;/full-title&gt;&lt;/periodical&gt;&lt;pages&gt;265-275&lt;/pages&gt;&lt;volume&gt;209&lt;/volume&gt;&lt;number&gt;3&lt;/number&gt;&lt;dates&gt;&lt;year&gt;2020&lt;/year&gt;&lt;/dates&gt;&lt;isbn&gt;0300-85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776CE" w:rsidRPr="00D06D98" w:rsidTr="0077031E">
        <w:trPr>
          <w:trHeight w:val="1075"/>
        </w:trPr>
        <w:tc>
          <w:tcPr>
            <w:tcW w:w="1057" w:type="pct"/>
            <w:hideMark/>
          </w:tcPr>
          <w:p w:rsidR="00B776CE" w:rsidRPr="00CA017D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A017D">
              <w:rPr>
                <w:rStyle w:val="Strong"/>
                <w:rFonts w:ascii="Times New Roman" w:hAnsi="Times New Roman" w:cs="Times New Roman"/>
                <w:sz w:val="20"/>
                <w:szCs w:val="20"/>
                <w:lang w:val="fr-FR"/>
              </w:rPr>
              <w:t>Single-Molecule Techniques (e.g., smFRET)</w:t>
            </w:r>
          </w:p>
        </w:tc>
        <w:tc>
          <w:tcPr>
            <w:tcW w:w="1531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High sensitivity to transient interaction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Enables dynamic analysis of interaction processes.</w:t>
            </w:r>
          </w:p>
        </w:tc>
        <w:tc>
          <w:tcPr>
            <w:tcW w:w="1818" w:type="pct"/>
            <w:hideMark/>
          </w:tcPr>
          <w:p w:rsidR="00B776CE" w:rsidRPr="00D06D98" w:rsidRDefault="00B776C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D98">
              <w:rPr>
                <w:rFonts w:ascii="Times New Roman" w:hAnsi="Times New Roman" w:cs="Times New Roman"/>
                <w:sz w:val="20"/>
                <w:szCs w:val="20"/>
              </w:rPr>
              <w:t>- Requires specialized equipment and expertise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Limited throughput for large-scale studies.</w:t>
            </w:r>
            <w:r w:rsidRPr="00D06D98">
              <w:rPr>
                <w:rFonts w:ascii="Times New Roman" w:hAnsi="Times New Roman" w:cs="Times New Roman"/>
                <w:sz w:val="20"/>
                <w:szCs w:val="20"/>
              </w:rPr>
              <w:br/>
              <w:t>- Fluorescence labeling can alter protein behavior.</w:t>
            </w:r>
          </w:p>
        </w:tc>
        <w:tc>
          <w:tcPr>
            <w:tcW w:w="593" w:type="pct"/>
          </w:tcPr>
          <w:p w:rsidR="00B776CE" w:rsidRPr="00D06D98" w:rsidRDefault="00B776CE" w:rsidP="00B77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yron&lt;/Author&gt;&lt;Year&gt;2015&lt;/Year&gt;&lt;RecNum&gt;161&lt;/RecNum&gt;&lt;DisplayText&gt;[13]&lt;/DisplayText&gt;&lt;record&gt;&lt;rec-number&gt;161&lt;/rec-number&gt;&lt;foreign-keys&gt;&lt;key app="EN" db-id="r9asrfze2f5wwyer9f5xpte6ax5fr2t5wrzx" timestamp="1737006086"&gt;161&lt;/key&gt;&lt;/foreign-keys&gt;&lt;ref-type name="Journal Article"&gt;17&lt;/ref-type&gt;&lt;contributors&gt;&lt;authors&gt;&lt;author&gt;Byron, Olwyn&lt;/author&gt;&lt;author&gt;Vestergaard, Bente&lt;/author&gt;&lt;/authors&gt;&lt;/contributors&gt;&lt;titles&gt;&lt;title&gt;Protein–protein interactions: A supra-structural phenomenon demanding trans-disciplinary biophysical approaches&lt;/title&gt;&lt;secondary-title&gt;Current opinion in structural biology&lt;/secondary-title&gt;&lt;/titles&gt;&lt;periodical&gt;&lt;full-title&gt;Current opinion in structural biology&lt;/full-title&gt;&lt;/periodical&gt;&lt;pages&gt;76-86&lt;/pages&gt;&lt;volume&gt;35&lt;/volume&gt;&lt;dates&gt;&lt;year&gt;2015&lt;/year&gt;&lt;/dates&gt;&lt;isbn&gt;0959-440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B776CE" w:rsidRDefault="00B776CE" w:rsidP="00B776C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B776CE" w:rsidRDefault="00B776CE" w:rsidP="00B776CE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B776CE" w:rsidSect="000622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76CE" w:rsidRDefault="00B776CE">
      <w:pPr>
        <w:rPr>
          <w:rFonts w:ascii="Times New Roman" w:hAnsi="Times New Roman" w:cs="Times New Roman"/>
          <w:b/>
          <w:bCs/>
        </w:rPr>
      </w:pPr>
    </w:p>
    <w:p w:rsidR="000C4281" w:rsidRDefault="00B776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 w:rsidR="00FD096E" w:rsidRPr="0006225F">
        <w:rPr>
          <w:rFonts w:ascii="Times New Roman" w:hAnsi="Times New Roman" w:cs="Times New Roman"/>
          <w:b/>
          <w:bCs/>
        </w:rPr>
        <w:t>:</w:t>
      </w:r>
      <w:r w:rsidR="00FD096E">
        <w:rPr>
          <w:rFonts w:ascii="Times New Roman" w:hAnsi="Times New Roman" w:cs="Times New Roman"/>
        </w:rPr>
        <w:t xml:space="preserve"> Feature selection in host-pathogen PPI s</w:t>
      </w:r>
      <w:r w:rsidR="00FD096E" w:rsidRPr="0006225F">
        <w:rPr>
          <w:rFonts w:ascii="Times New Roman" w:hAnsi="Times New Roman" w:cs="Times New Roman"/>
        </w:rPr>
        <w:t>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2908"/>
        <w:gridCol w:w="3147"/>
        <w:gridCol w:w="2234"/>
        <w:gridCol w:w="2850"/>
      </w:tblGrid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eature Selection Method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pplications in Host-Pathogen PPI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Benefit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ilter Method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Evaluates each feature independently using statistical metrics (e.g., correlation, mutual information)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Identifying sequence motifs (e.g., k-mers or conserved amino acids) relevant to host-pathogen binding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Ranking physicochemical properties for distinguishing interacting and non-interacting protei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omputationally efficient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Works well with high-dimensional data like sequence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Ignores feature interaction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May miss context-specific features important for cross-species interaction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Wrapper Method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Uses the ML model to evaluate subsets of features iteratively, optimizing for predictive performance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Selecting structural features (e.g., docking scores or interaction hotspots) in host-pathogen system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Evaluating combinations of sequence and functional features for bacterial effector-host interactio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aptures feature dependencie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Optimized for specific host-pathogen system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omputationally intensive for large dataset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Risk of overfitting when datasets are small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Embedded Method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Integrates feature selection into model training (e.g., decision trees or L1 regularization)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Identifying important residues or functional annotations (e.g., Gene Ontology terms) during training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Selecting key structural and sequence features in viral-host interactions (e.g., SARS-CoV-2 studies)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Efficient since it combines selection and training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Often yields high predictive accuracy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equires high-quality dataset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Computationally expensive for large-scale host-pathogen dataset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utual Information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Measures dependency between features and the target variable (e.g., interaction likelihood)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apturing sequence and evolutionary features that indicate interaction interfaces in bacterial-host system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Detecting functional overlaps in viral proteins and host immune regulator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aptures non-linear relationship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Useful for sequence-based studie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omputationally intensive for large dataset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May select redundant feature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rincipal Component Analysis (PCA)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Reduces dimensionality by transforming correlated features into uncorrelated component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educing the complexity of large datasets (e.g., viral interactomes)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Integrating diverse datasets, such as multi-omics data, to focus on the most informative component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educes noise while retaining significant variance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Enables visualization of high-dimensional data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Difficult to interpret components in biological term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May overlook important non-linear pattern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lastRenderedPageBreak/>
              <w:t>Gene Ontology (GO) Enrichment Analysis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Selects features based on GO term enrichment in interacting protei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Prioritizing host-pathogen PPIs involved in immune pathways (e.g., inflammation or cytokine signaling)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Identifying functional overlaps in bacterial effectors targeting host cell processe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Provides biological interpretability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Highlights pathway-specific interactio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Limited by the completeness of GO annotation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Functional annotations may be noisy or inconsistent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Boruta Algorithm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Compares the importance of features with randomized noise features to identify relevant one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obustly selecting cross-species interaction features, such as docking scores or functional similarity metric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Identifying key sequence patterns in viral proteins targeting host factor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Effective in identifying relevant feature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Robust to overfitting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Computationally expensive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Time-consuming for high-dimensional host-pathogen dataset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orrelation-Based Feature Selection (CFS)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Evaluates subsets of features based on their correlation with the target variable and their inter-correlation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Selecting non-redundant features in bacterial-host interaction dataset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Reducing multicollinearity in physicochemical and functional features for viral-host interactio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educes redundancy in selected feature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Improves interpretability of feature set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May exclude useful features that have low individual correlation but high combined relevance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-Statistic / ANOVA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Measures the difference in feature distributions between interacting and non-interacting protei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Identifying distinguishing sequence features in host-pathogen PPIs (e.g., enriched residues in binding interfaces)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Selecting important structural features in transient interactio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Simple and interpretable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Effective for identifying discriminatory feature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Assumes normal distribution of feature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May miss non-linear dependencies in feature interactions.</w:t>
            </w:r>
          </w:p>
        </w:tc>
      </w:tr>
      <w:tr w:rsidR="00FD096E" w:rsidTr="0077031E"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omain-Based Selection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Selects features based on known domains or motifs associated with interaction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Highlighting SH2 domains in host immune proteins targeted by viral effectors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Prioritizing bacterial effectors with specific secretion system motifs targeting host cell machinery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Biologically meaningful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Reduces noise by focusing on known interaction drivers.</w:t>
            </w:r>
          </w:p>
        </w:tc>
        <w:tc>
          <w:tcPr>
            <w:tcW w:w="0" w:type="auto"/>
            <w:hideMark/>
          </w:tcPr>
          <w:p w:rsidR="00FD096E" w:rsidRPr="0006225F" w:rsidRDefault="00FD096E" w:rsidP="007703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25F">
              <w:rPr>
                <w:rFonts w:ascii="Times New Roman" w:hAnsi="Times New Roman" w:cs="Times New Roman"/>
                <w:sz w:val="20"/>
                <w:szCs w:val="20"/>
              </w:rPr>
              <w:t>- Requires prior knowledge of domain relevance.</w:t>
            </w:r>
            <w:r w:rsidRPr="0006225F">
              <w:rPr>
                <w:rFonts w:ascii="Times New Roman" w:hAnsi="Times New Roman" w:cs="Times New Roman"/>
                <w:sz w:val="20"/>
                <w:szCs w:val="20"/>
              </w:rPr>
              <w:br/>
              <w:t>- May miss novel interaction domains.</w:t>
            </w:r>
          </w:p>
        </w:tc>
      </w:tr>
    </w:tbl>
    <w:p w:rsidR="00FD096E" w:rsidRDefault="00FD096E"/>
    <w:p w:rsidR="00842E56" w:rsidRDefault="00B776CE" w:rsidP="00842E56">
      <w:pPr>
        <w:pStyle w:val="NormalWeb"/>
        <w:jc w:val="both"/>
      </w:pPr>
      <w:r>
        <w:rPr>
          <w:b/>
          <w:bCs/>
        </w:rPr>
        <w:t>Table S3</w:t>
      </w:r>
      <w:r w:rsidR="00842E56" w:rsidRPr="00BA5F1A">
        <w:rPr>
          <w:b/>
          <w:bCs/>
        </w:rPr>
        <w:t>:</w:t>
      </w:r>
      <w:r w:rsidR="00842E56">
        <w:t xml:space="preserve"> Key challenges in HP-PPI prediction and presents advanced computational and experimental approaches for overcoming these obsta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4262"/>
        <w:gridCol w:w="6498"/>
      </w:tblGrid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llenges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dvanced </w:t>
            </w:r>
            <w:r w:rsidRPr="006921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proaches for </w:t>
            </w:r>
            <w:r w:rsidRPr="006921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olution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city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Limited availability of experimentally validated HP-PPI datasets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f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ear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p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rained models on large human PPI datasets can be fine-tuned for specific pathogen-host systems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las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balance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Non-interacting protein pairs vastly outnumber interacting pairs in datasets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igh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tio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ssign higher penalties to misclassifications of interacting pairs. Synthetic Data Generation: Use SMOTE to balance datasets.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mp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ction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Lack of reliable non-interacting protein pairs for training models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is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ampl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s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ele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n of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es with no known or indirect interactions. Curated Databases: Use high-confidence interaction data from resources like HPIDB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oss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cie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iability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 in protein structures and functions between species limit transferability of data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olutionar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eatu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i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ncorporate conserved motifs and orthologous data to bridge gaps. Domai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cif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ode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in models for individual pathogens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terogeneou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pes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Diverse data types, such as sequences, structures, and functional annotations, require complex handling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bri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e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ombine CNNs for sequence features and GNNs for network structures. D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echniqu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se attention mechanisms to integrate diverse data typ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pretability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els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Deep learning models are often "black boxes" with limited biological interpretability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Explainable AI (XAI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 attention mechanisms (e.g., Grad-CAM) and feature importance analysis to interpret predictions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utation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plexity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models on large-scale interactomes is resource-intensive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sparse matrix representations and sampling-based GNNs (e.g., GraphSAGE). Clou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tribu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ompu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lize cloud resources to parallelize computations. </w:t>
            </w:r>
          </w:p>
        </w:tc>
      </w:tr>
      <w:tr w:rsidR="00842E56" w:rsidRPr="006921E0" w:rsidTr="0077031E">
        <w:trPr>
          <w:trHeight w:val="503"/>
        </w:trPr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s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es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Many predicted interactions may not be biologically relevant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docking simulations or experimental assays to validate high-confidence predictions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api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hog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lution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Pathogens evolve quickly, leading to altered interaction mechanisms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rn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ode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ularly update models with newly available interaction data. Use ensemble models to account for variability. </w:t>
            </w:r>
          </w:p>
        </w:tc>
      </w:tr>
      <w:tr w:rsidR="00842E56" w:rsidRPr="006921E0" w:rsidTr="0077031E"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ck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ss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ida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014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ndards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>Variability in validation methodologies leads to inconsistent benchmarks.</w:t>
            </w:r>
          </w:p>
        </w:tc>
        <w:tc>
          <w:tcPr>
            <w:tcW w:w="0" w:type="auto"/>
            <w:hideMark/>
          </w:tcPr>
          <w:p w:rsidR="00842E56" w:rsidRPr="00B01488" w:rsidRDefault="00842E56" w:rsidP="0077031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4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 standardized datasets and evaluation metrics for HP-PPI models. </w:t>
            </w:r>
          </w:p>
        </w:tc>
      </w:tr>
    </w:tbl>
    <w:p w:rsidR="00842E56" w:rsidRDefault="00842E56"/>
    <w:p w:rsidR="00B776CE" w:rsidRPr="00B776CE" w:rsidRDefault="00B776CE">
      <w:pPr>
        <w:rPr>
          <w:rFonts w:ascii="Times New Roman" w:hAnsi="Times New Roman" w:cs="Times New Roman"/>
          <w:b/>
          <w:sz w:val="24"/>
        </w:rPr>
      </w:pPr>
      <w:r w:rsidRPr="00B776CE">
        <w:rPr>
          <w:rFonts w:ascii="Times New Roman" w:hAnsi="Times New Roman" w:cs="Times New Roman"/>
          <w:b/>
          <w:sz w:val="24"/>
        </w:rPr>
        <w:t>References</w:t>
      </w:r>
    </w:p>
    <w:p w:rsidR="00B776CE" w:rsidRDefault="00B776CE"/>
    <w:bookmarkStart w:id="0" w:name="_GoBack"/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fldChar w:fldCharType="begin"/>
      </w:r>
      <w:r w:rsidRPr="00B776CE">
        <w:instrText xml:space="preserve"> ADDIN EN.REFLIST </w:instrText>
      </w:r>
      <w:r w:rsidRPr="00B776CE">
        <w:fldChar w:fldCharType="separate"/>
      </w:r>
      <w:r w:rsidRPr="00B776CE">
        <w:t>1.</w:t>
      </w:r>
      <w:r w:rsidRPr="00B776CE">
        <w:tab/>
        <w:t xml:space="preserve">Mehla, J., J.H. Caufield, and P. Uetz, </w:t>
      </w:r>
      <w:r w:rsidRPr="00B776CE">
        <w:rPr>
          <w:i/>
        </w:rPr>
        <w:t>The yeast two-hybrid system: a tool for mapping protein–protein interactions.</w:t>
      </w:r>
      <w:r w:rsidRPr="00B776CE">
        <w:t xml:space="preserve"> Cold Spring Harbor Protocols, 2015. 2015(5): p. pdb. top083345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2.</w:t>
      </w:r>
      <w:r w:rsidRPr="00B776CE">
        <w:tab/>
        <w:t xml:space="preserve">Lievens, S., et al., </w:t>
      </w:r>
      <w:r w:rsidRPr="00B776CE">
        <w:rPr>
          <w:i/>
        </w:rPr>
        <w:t>The use of mammalian two-hybrid technologies for high-throughput drug screening.</w:t>
      </w:r>
      <w:r w:rsidRPr="00B776CE">
        <w:t xml:space="preserve"> Methods, 2012. 58(4): p. 335-342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3.</w:t>
      </w:r>
      <w:r w:rsidRPr="00B776CE">
        <w:tab/>
        <w:t xml:space="preserve">Ryu, J.Y., et al., </w:t>
      </w:r>
      <w:r w:rsidRPr="00B776CE">
        <w:rPr>
          <w:i/>
        </w:rPr>
        <w:t>Profiling protein–protein interactions of single cancer cells with in situ lysis and co-immunoprecipitation.</w:t>
      </w:r>
      <w:r w:rsidRPr="00B776CE">
        <w:t xml:space="preserve"> Lab on a Chip, 2019. 19(11): p. 1922-1928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4.</w:t>
      </w:r>
      <w:r w:rsidRPr="00B776CE">
        <w:tab/>
        <w:t xml:space="preserve">Chen, G.I. and A.-C. Gingras, </w:t>
      </w:r>
      <w:r w:rsidRPr="00B776CE">
        <w:rPr>
          <w:i/>
        </w:rPr>
        <w:t>Affinity-purification mass spectrometry (AP-MS) of serine/threonine phosphatases.</w:t>
      </w:r>
      <w:r w:rsidRPr="00B776CE">
        <w:t xml:space="preserve"> Methods, 2007. 42(3): p. 298-305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5.</w:t>
      </w:r>
      <w:r w:rsidRPr="00B776CE">
        <w:tab/>
        <w:t xml:space="preserve">Jiao, F., et al., </w:t>
      </w:r>
      <w:r w:rsidRPr="00B776CE">
        <w:rPr>
          <w:i/>
        </w:rPr>
        <w:t>Exploring an alternative cysteine-reactive chemistry to enable proteome-wide PPI analysis by cross-linking mass spectrometry.</w:t>
      </w:r>
      <w:r w:rsidRPr="00B776CE">
        <w:t xml:space="preserve"> Analytical chemistry, 2023. 95(4): p. 2532-2539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6.</w:t>
      </w:r>
      <w:r w:rsidRPr="00B776CE">
        <w:tab/>
        <w:t xml:space="preserve">Béganton, B., et al., </w:t>
      </w:r>
      <w:r w:rsidRPr="00B776CE">
        <w:rPr>
          <w:i/>
        </w:rPr>
        <w:t>Protein interactions study through proximity-labeling.</w:t>
      </w:r>
      <w:r w:rsidRPr="00B776CE">
        <w:t xml:space="preserve"> Expert Review of Proteomics, 2019. 16(8): p. 717-726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lastRenderedPageBreak/>
        <w:t>7.</w:t>
      </w:r>
      <w:r w:rsidRPr="00B776CE">
        <w:tab/>
        <w:t xml:space="preserve">Fernández-Dueñas, V., et al., </w:t>
      </w:r>
      <w:r w:rsidRPr="00B776CE">
        <w:rPr>
          <w:i/>
        </w:rPr>
        <w:t>Fluorescence resonance energy transfer-based technologies in the study of protein–protein interactions at the cell surface.</w:t>
      </w:r>
      <w:r w:rsidRPr="00B776CE">
        <w:t xml:space="preserve"> Methods, 2012. 57(4): p. 467-472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8.</w:t>
      </w:r>
      <w:r w:rsidRPr="00B776CE">
        <w:tab/>
        <w:t xml:space="preserve">Miller, K.E., et al., </w:t>
      </w:r>
      <w:r w:rsidRPr="00B776CE">
        <w:rPr>
          <w:i/>
        </w:rPr>
        <w:t>Bimolecular fluorescence complementation (BiFC) analysis: advances and recent applications for genome-wide interaction studies.</w:t>
      </w:r>
      <w:r w:rsidRPr="00B776CE">
        <w:t xml:space="preserve"> Journal of molecular biology, 2015. 427(11): p. 2039-2055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9.</w:t>
      </w:r>
      <w:r w:rsidRPr="00B776CE">
        <w:tab/>
        <w:t xml:space="preserve">Abouhajar, F.B., </w:t>
      </w:r>
      <w:r w:rsidRPr="00B776CE">
        <w:rPr>
          <w:i/>
        </w:rPr>
        <w:t>Advanced Surface Plasmon Resonance (SPR) Techniques for Peptide-Based Inhibition Study and Multi-Parametric Cell Analysis</w:t>
      </w:r>
      <w:r w:rsidRPr="00B776CE">
        <w:t>. 2022, University of California, Riverside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10.</w:t>
      </w:r>
      <w:r w:rsidRPr="00B776CE">
        <w:tab/>
        <w:t xml:space="preserve">Casado-Vela, J., M. Fuentes, and J.M. Franco-Zorrilla, </w:t>
      </w:r>
      <w:r w:rsidRPr="00B776CE">
        <w:rPr>
          <w:i/>
        </w:rPr>
        <w:t>Screening of protein–protein and protein–DNA interactions using microarrays: Applications in biomedicine.</w:t>
      </w:r>
      <w:r w:rsidRPr="00B776CE">
        <w:t xml:space="preserve"> Advances in protein chemistry and structural biology, 2014. 95: p. 231-281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11.</w:t>
      </w:r>
      <w:r w:rsidRPr="00B776CE">
        <w:tab/>
        <w:t xml:space="preserve">Sijbesma, E., et al., </w:t>
      </w:r>
      <w:r w:rsidRPr="00B776CE">
        <w:rPr>
          <w:i/>
        </w:rPr>
        <w:t>Structure-based evolution of a promiscuous inhibitor to a selective stabilizer of protein–protein interactions.</w:t>
      </w:r>
      <w:r w:rsidRPr="00B776CE">
        <w:t xml:space="preserve"> Nature communications, 2020. 11(1): p. 3954.</w:t>
      </w:r>
    </w:p>
    <w:p w:rsidR="00B776CE" w:rsidRPr="00B776CE" w:rsidRDefault="00B776CE" w:rsidP="00B776CE">
      <w:pPr>
        <w:pStyle w:val="EndNoteBibliography"/>
        <w:spacing w:after="0"/>
        <w:ind w:left="720" w:hanging="720"/>
      </w:pPr>
      <w:r w:rsidRPr="00B776CE">
        <w:t>12.</w:t>
      </w:r>
      <w:r w:rsidRPr="00B776CE">
        <w:tab/>
        <w:t xml:space="preserve">Chowdhury, S., et al., </w:t>
      </w:r>
      <w:r w:rsidRPr="00B776CE">
        <w:rPr>
          <w:i/>
        </w:rPr>
        <w:t>Structural proteomics, electron cryo-microscopy and structural modeling approaches in bacteria–human protein interactions.</w:t>
      </w:r>
      <w:r w:rsidRPr="00B776CE">
        <w:t xml:space="preserve"> Medical microbiology and immunology, 2020. 209(3): p. 265-275.</w:t>
      </w:r>
    </w:p>
    <w:p w:rsidR="00B776CE" w:rsidRPr="00B776CE" w:rsidRDefault="00B776CE" w:rsidP="00B776CE">
      <w:pPr>
        <w:pStyle w:val="EndNoteBibliography"/>
        <w:ind w:left="720" w:hanging="720"/>
      </w:pPr>
      <w:r w:rsidRPr="00B776CE">
        <w:t>13.</w:t>
      </w:r>
      <w:r w:rsidRPr="00B776CE">
        <w:tab/>
        <w:t xml:space="preserve">Byron, O. and B. Vestergaard, </w:t>
      </w:r>
      <w:r w:rsidRPr="00B776CE">
        <w:rPr>
          <w:i/>
        </w:rPr>
        <w:t>Protein–protein interactions: A supra-structural phenomenon demanding trans-disciplinary biophysical approaches.</w:t>
      </w:r>
      <w:r w:rsidRPr="00B776CE">
        <w:t xml:space="preserve"> Current opinion in structural biology, 2015. 35: p. 76-86.</w:t>
      </w:r>
    </w:p>
    <w:p w:rsidR="00B776CE" w:rsidRPr="00B776CE" w:rsidRDefault="00B776CE">
      <w:r w:rsidRPr="00B776CE">
        <w:fldChar w:fldCharType="end"/>
      </w:r>
      <w:bookmarkEnd w:id="0"/>
    </w:p>
    <w:sectPr w:rsidR="00B776CE" w:rsidRPr="00B776CE" w:rsidSect="00FD09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9FB" w:rsidRDefault="005D19FB" w:rsidP="00FD096E">
      <w:pPr>
        <w:spacing w:after="0" w:line="240" w:lineRule="auto"/>
      </w:pPr>
      <w:r>
        <w:separator/>
      </w:r>
    </w:p>
  </w:endnote>
  <w:endnote w:type="continuationSeparator" w:id="0">
    <w:p w:rsidR="005D19FB" w:rsidRDefault="005D19FB" w:rsidP="00FD0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9FB" w:rsidRDefault="005D19FB" w:rsidP="00FD096E">
      <w:pPr>
        <w:spacing w:after="0" w:line="240" w:lineRule="auto"/>
      </w:pPr>
      <w:r>
        <w:separator/>
      </w:r>
    </w:p>
  </w:footnote>
  <w:footnote w:type="continuationSeparator" w:id="0">
    <w:p w:rsidR="005D19FB" w:rsidRDefault="005D19FB" w:rsidP="00FD0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35DC8"/>
    <w:multiLevelType w:val="multilevel"/>
    <w:tmpl w:val="86D2A5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1CDC"/>
    <w:rsid w:val="000C4281"/>
    <w:rsid w:val="005D19FB"/>
    <w:rsid w:val="00671CDC"/>
    <w:rsid w:val="007B4728"/>
    <w:rsid w:val="00842E56"/>
    <w:rsid w:val="00B776CE"/>
    <w:rsid w:val="00CE0895"/>
    <w:rsid w:val="00FD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192E0"/>
  <w15:chartTrackingRefBased/>
  <w15:docId w15:val="{66CDAE68-0564-4B7E-9267-3263C63DC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FD09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09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096E"/>
    <w:rPr>
      <w:vertAlign w:val="superscript"/>
    </w:rPr>
  </w:style>
  <w:style w:type="character" w:styleId="Strong">
    <w:name w:val="Strong"/>
    <w:basedOn w:val="DefaultParagraphFont"/>
    <w:uiPriority w:val="22"/>
    <w:qFormat/>
    <w:rsid w:val="00FD096E"/>
    <w:rPr>
      <w:b/>
      <w:bCs/>
    </w:rPr>
  </w:style>
  <w:style w:type="table" w:styleId="TableGrid">
    <w:name w:val="Table Grid"/>
    <w:basedOn w:val="TableNormal"/>
    <w:uiPriority w:val="39"/>
    <w:rsid w:val="00FD0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2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776C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6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6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76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6C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5E02F-B4C0-4D01-AF31-C0649F9D4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535</Words>
  <Characters>22485</Characters>
  <Application>Microsoft Office Word</Application>
  <DocSecurity>0</DocSecurity>
  <Lines>432</Lines>
  <Paragraphs>136</Paragraphs>
  <ScaleCrop>false</ScaleCrop>
  <Company/>
  <LinksUpToDate>false</LinksUpToDate>
  <CharactersWithSpaces>2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6-05T07:13:00Z</dcterms:created>
  <dcterms:modified xsi:type="dcterms:W3CDTF">2025-06-05T07:46:00Z</dcterms:modified>
</cp:coreProperties>
</file>